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920"/>
        <w:gridCol w:w="508"/>
        <w:gridCol w:w="844"/>
      </w:tblGrid>
      <w:tr w:rsidR="009A3EF7" w:rsidRPr="004C47E0" w14:paraId="105140BC" w14:textId="77777777" w:rsidTr="00044B65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56D3A441" w14:textId="4EDA7118" w:rsidR="009A3EF7" w:rsidRPr="004C47E0" w:rsidRDefault="009A3EF7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nnex </w:t>
            </w:r>
            <w:r w:rsidR="008F792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: Challenges experienced in delivering NCD care during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VID</w:t>
            </w: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9 pandemic and adaptations made</w:t>
            </w:r>
          </w:p>
        </w:tc>
      </w:tr>
      <w:tr w:rsidR="009A3EF7" w:rsidRPr="004C47E0" w14:paraId="184DC7E7" w14:textId="77777777" w:rsidTr="00044B65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182D2E16" w14:textId="77777777" w:rsidR="009A3EF7" w:rsidRPr="004C47E0" w:rsidRDefault="009A3EF7" w:rsidP="00044B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9A3EF7" w:rsidRPr="004C47E0" w14:paraId="455A926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AFAAE73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03613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B498E6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A3EF7" w:rsidRPr="004C47E0" w14:paraId="1F0B117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EAEA9D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f you had to stop or suspend any of the DM/HTN services that were provided before the pandemic, why was this necessar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B6A10E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4D6AE7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4C47E0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% (n=98)</w:t>
            </w:r>
          </w:p>
        </w:tc>
      </w:tr>
      <w:tr w:rsidR="009A3EF7" w:rsidRPr="004C47E0" w14:paraId="5DDD6CE2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A8B05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 did not suspend DM/HTN services due to the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27585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3165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</w:tr>
      <w:tr w:rsidR="009A3EF7" w:rsidRPr="004C47E0" w14:paraId="66DADC7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A7136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sufficient lay staff to support routine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A07FE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57BC2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9A3EF7" w:rsidRPr="004C47E0" w14:paraId="1E27029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48C46D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sufficient medical staff to support routine c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48BD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94EBC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9A3EF7" w:rsidRPr="004C47E0" w14:paraId="3658D74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C5DD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rupted medication supply/ stock ou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9A16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2D10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9A3EF7" w:rsidRPr="004C47E0" w14:paraId="57600384" w14:textId="77777777" w:rsidTr="00044B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67B9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sufficient personal protective equipment (PPE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0BC7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B85F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9A3EF7" w:rsidRPr="004C47E0" w14:paraId="219D009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3B92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ruption to physical access to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374C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394B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9A3EF7" w:rsidRPr="004C47E0" w14:paraId="06435BD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C0E47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vement restricted due to government guidel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C6B7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3C4D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9A3EF7" w:rsidRPr="004C47E0" w14:paraId="451A6F0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680D2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internet 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8E9F5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4248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9A3EF7" w:rsidRPr="004C47E0" w14:paraId="0A760E9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1BEB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phone co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EA9F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BD5C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9A3EF7" w:rsidRPr="004C47E0" w14:paraId="21896D4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A66B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WNCDs fear of face-to-face attend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416C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9F00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9A3EF7" w:rsidRPr="004C47E0" w14:paraId="4E473AE2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1C32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pped temporarily while adaptations ma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8E69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321D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9A3EF7" w:rsidRPr="004C47E0" w14:paraId="3C128F4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AD389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1E3A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7FA1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9A3EF7" w:rsidRPr="004C47E0" w14:paraId="169A935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ED2A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5592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9A48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9A3EF7" w:rsidRPr="004C47E0" w14:paraId="27E27ECB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13031D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Challenges PLWNCDs faced in managing their DM/HTN that were due to or exacerbated by the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B443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46278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A3EF7" w:rsidRPr="004C47E0" w14:paraId="2733680A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70C7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cal restriction/ restricted mov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6C99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15A5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</w:tr>
      <w:tr w:rsidR="009A3EF7" w:rsidRPr="004C47E0" w14:paraId="49173D0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B167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ial restri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963A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05C0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9A3EF7" w:rsidRPr="004C47E0" w14:paraId="7AB43A8A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D1022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hardsh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0B2F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F1DB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</w:tr>
      <w:tr w:rsidR="009A3EF7" w:rsidRPr="004C47E0" w14:paraId="6427B96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6B565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mited healthy food op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9C7D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58A4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</w:tr>
      <w:tr w:rsidR="009A3EF7" w:rsidRPr="004C47E0" w14:paraId="4452E2C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1D52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mited access to medical consul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A2BD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1345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</w:tr>
      <w:tr w:rsidR="009A3EF7" w:rsidRPr="004C47E0" w14:paraId="0B23E6F2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1A91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mited access to medici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143F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9BF7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9A3EF7" w:rsidRPr="004C47E0" w14:paraId="7DAB52D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F7EC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ability to access disease monito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035E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FF23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9A3EF7" w:rsidRPr="004C47E0" w14:paraId="3AF74C6E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6B4F0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mental health (e.g., depress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82E2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EAB1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</w:tr>
      <w:tr w:rsidR="009A3EF7" w:rsidRPr="004C47E0" w14:paraId="6FD027EB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BEA2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2E45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E8EF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A3EF7" w:rsidRPr="004C47E0" w14:paraId="0C00C9F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8626D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4B36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3856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9A3EF7" w:rsidRPr="004C47E0" w14:paraId="315106C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08F2D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rust of information related to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17CA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7DB3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9A3EF7" w:rsidRPr="004C47E0" w14:paraId="635701F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DAC3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trust of health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40B4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25C9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9A3EF7" w:rsidRPr="004C47E0" w14:paraId="7D0A7E5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35D4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ar of attending healthcare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DA8D5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2D6E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</w:tr>
      <w:tr w:rsidR="009A3EF7" w:rsidRPr="004C47E0" w14:paraId="7CDD9C8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9D61BE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nal / programmatic challenges from the provider perspecti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B680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1A7C2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A3EF7" w:rsidRPr="004C47E0" w14:paraId="33B952A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C070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dication procurement/supply iss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71CD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9666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9A3EF7" w:rsidRPr="004C47E0" w14:paraId="00A31C3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4D27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ff workload/burnou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A29F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8DEA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</w:tr>
      <w:tr w:rsidR="009A3EF7" w:rsidRPr="004C47E0" w14:paraId="076C8C3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E3882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taff absence du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ID</w:t>
            </w: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iagnosis or related quarantine/iso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A947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F6CC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9A3EF7" w:rsidRPr="004C47E0" w14:paraId="01FB3EB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B30B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imited PLWNCDs physical access/movement restric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861B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9EB7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9A3EF7" w:rsidRPr="004C47E0" w14:paraId="0D68802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1264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LWNCDs fear restricting attendance at </w:t>
            </w:r>
            <w:proofErr w:type="gramStart"/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cility based</w:t>
            </w:r>
            <w:proofErr w:type="gramEnd"/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ppoint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6560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FFC8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</w:tr>
      <w:tr w:rsidR="009A3EF7" w:rsidRPr="004C47E0" w14:paraId="29377CC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9CE6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equal access to care; certain groups (e.g., women or elderly) are struggling to access care more than oth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F5A7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F8C5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9A3EF7" w:rsidRPr="004C47E0" w14:paraId="00F1BA5E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9FD2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ability to monitor glucose remote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2E4B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C345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9A3EF7" w:rsidRPr="004C47E0" w14:paraId="0F053F4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74EC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ability to monitor blood pressure remote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750E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7EDA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</w:tr>
      <w:tr w:rsidR="009A3EF7" w:rsidRPr="004C47E0" w14:paraId="268F2CC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8E9A5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ertainty making planning difficul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845E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E2BB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9A3EF7" w:rsidRPr="004C47E0" w14:paraId="3EDA6EC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56AFD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olence against sta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65B8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322C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9A3EF7" w:rsidRPr="004C47E0" w14:paraId="59C244F1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9C35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850D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1958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A3EF7" w:rsidRPr="004C47E0" w14:paraId="1D19536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BB6C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FD95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1D1C5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9A3EF7" w:rsidRPr="004C47E0" w14:paraId="792D84BC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0576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ealth resources diverted t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ID</w:t>
            </w: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6CA5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E1CA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9A3EF7" w:rsidRPr="004C47E0" w14:paraId="094D3DF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4A133C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ternal/contextual challe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0D736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D1A78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A3EF7" w:rsidRPr="004C47E0" w14:paraId="1A6228B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00F4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nancial implications of cri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777C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6BDF4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9A3EF7" w:rsidRPr="004C47E0" w14:paraId="0D2E819E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01672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mobile phone coverage (non-smartphon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9EED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C059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9A3EF7" w:rsidRPr="004C47E0" w14:paraId="1628C6D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F3A2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or Smartphone availability among PLWNCDs and health provid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5D28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9D33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9A3EF7" w:rsidRPr="004C47E0" w14:paraId="54D89AA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0E220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net connectivity issu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FAC0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88B6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9A3EF7" w:rsidRPr="004C47E0" w14:paraId="328202DD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0CC69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istance among PLWNCDs to adapt to telephone or video consul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E9B4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7E96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9A3EF7" w:rsidRPr="004C47E0" w14:paraId="5B4BBB21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4A816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118A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A9AA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9A3EF7" w:rsidRPr="004C47E0" w14:paraId="5826FDB4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6BF41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3C10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228E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9A3EF7" w:rsidRPr="004C47E0" w14:paraId="11A3D73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DFC49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aptations made to deliver care for DM/HTN, or to facilitate PLWNCDs self-management DURING the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6E69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A3A1A" w14:textId="77777777" w:rsidR="009A3EF7" w:rsidRPr="004C47E0" w:rsidRDefault="009A3EF7" w:rsidP="00044B6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9A3EF7" w:rsidRPr="004C47E0" w14:paraId="2189007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3C4F9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uced frequency of face-to-face medical consul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8718E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91A0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9A3EF7" w:rsidRPr="004C47E0" w14:paraId="5CB2E55D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2F733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aptations to medications procurement/supp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2149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C3C51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9A3EF7" w:rsidRPr="004C47E0" w14:paraId="1D60769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5F6E0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aptations to medication pick up/ delivery to PLWNC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CE44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DC5F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9A3EF7" w:rsidRPr="004C47E0" w14:paraId="7905565F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23AE0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sk sharing of certain tasks to facility-based sta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969D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CFA26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9A3EF7" w:rsidRPr="004C47E0" w14:paraId="00D7F482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CF812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sk sharing of certain tasks to community-based sta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AC51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8740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9A3EF7" w:rsidRPr="004C47E0" w14:paraId="5C6A1AE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BC909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ephone consult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C45B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C8FE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9A3EF7" w:rsidRPr="004C47E0" w14:paraId="44B26197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7561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active phone calls using PLWNCDs regis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F0E24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E6E1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9A3EF7" w:rsidRPr="004C47E0" w14:paraId="56FEF72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6B3A7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SMS text messa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6C05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CDB8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9A3EF7" w:rsidRPr="004C47E0" w14:paraId="7B6EB328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B7719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smartphone apps for communication (e.g. WhatsAp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49FD8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5104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9A3EF7" w:rsidRPr="004C47E0" w14:paraId="0610D965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C026F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other social media (Facebook, Instagra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654BB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D862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9A3EF7" w:rsidRPr="004C47E0" w14:paraId="4D66601A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70ACE4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specific DM/HTN apps for PLWNCDs self-man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57F52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12341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9A3EF7" w:rsidRPr="004C47E0" w14:paraId="59EBE609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81B34A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plification of treatment algorith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C802A9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1AF313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9A3EF7" w:rsidRPr="004C47E0" w14:paraId="12F962C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E4C1B5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plification/reduced frequency of lab testing/monitor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E81FC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926F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9A3EF7" w:rsidRPr="004C47E0" w14:paraId="63C91016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4EF583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lemedicine (remote clinical support for health worke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D632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42A53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9A3EF7" w:rsidRPr="004C47E0" w14:paraId="30329AF0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7B056B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cision support tools for health work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BA327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FEDB5F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9A3EF7" w:rsidRPr="004C47E0" w14:paraId="091F92E3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6EB158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9653BC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73A2D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9A3EF7" w:rsidRPr="004C47E0" w14:paraId="2141EC21" w14:textId="77777777" w:rsidTr="00044B65">
        <w:trPr>
          <w:trHeight w:val="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2CD55" w14:textId="77777777" w:rsidR="009A3EF7" w:rsidRPr="004C47E0" w:rsidRDefault="009A3EF7" w:rsidP="00044B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9BF890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C47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9B9F7A" w14:textId="77777777" w:rsidR="009A3EF7" w:rsidRPr="004C47E0" w:rsidRDefault="009A3EF7" w:rsidP="00044B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</w:tbl>
    <w:p w14:paraId="790C7B89" w14:textId="77777777" w:rsidR="009A3EF7" w:rsidRPr="0085752D" w:rsidRDefault="009A3EF7" w:rsidP="009A3EF7">
      <w:pPr>
        <w:spacing w:line="360" w:lineRule="auto"/>
        <w:rPr>
          <w:rFonts w:asciiTheme="minorHAnsi" w:hAnsiTheme="minorHAnsi" w:cstheme="minorHAnsi"/>
          <w:b/>
          <w:bCs/>
          <w:sz w:val="16"/>
          <w:szCs w:val="16"/>
        </w:rPr>
      </w:pPr>
    </w:p>
    <w:p w14:paraId="4A387B8E" w14:textId="77777777" w:rsidR="005A023A" w:rsidRDefault="005A023A"/>
    <w:sectPr w:rsidR="005A023A" w:rsidSect="002B531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F7"/>
    <w:rsid w:val="001370DB"/>
    <w:rsid w:val="00165A22"/>
    <w:rsid w:val="00284C9C"/>
    <w:rsid w:val="002B5315"/>
    <w:rsid w:val="003C5D2C"/>
    <w:rsid w:val="003D3DF4"/>
    <w:rsid w:val="005A023A"/>
    <w:rsid w:val="00631A1F"/>
    <w:rsid w:val="0063376C"/>
    <w:rsid w:val="0067590E"/>
    <w:rsid w:val="006A042F"/>
    <w:rsid w:val="007070FC"/>
    <w:rsid w:val="007F3B96"/>
    <w:rsid w:val="008F792A"/>
    <w:rsid w:val="00941803"/>
    <w:rsid w:val="009A3EF7"/>
    <w:rsid w:val="00A92A8A"/>
    <w:rsid w:val="00AC79A1"/>
    <w:rsid w:val="00AE3024"/>
    <w:rsid w:val="00C65927"/>
    <w:rsid w:val="00CC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4F96"/>
  <w15:chartTrackingRefBased/>
  <w15:docId w15:val="{F0E52A1C-FAD7-47DE-9F2F-B0AC63B0A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1"/>
        <w:szCs w:val="21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EF7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B9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1C6194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3B9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1C6194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3B9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1C6194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3B96"/>
    <w:pPr>
      <w:keepNext/>
      <w:keepLines/>
      <w:spacing w:before="80" w:after="0" w:line="288" w:lineRule="auto"/>
      <w:outlineLvl w:val="3"/>
    </w:pPr>
    <w:rPr>
      <w:rFonts w:asciiTheme="majorHAnsi" w:eastAsiaTheme="majorEastAsia" w:hAnsiTheme="majorHAnsi" w:cstheme="majorBidi"/>
      <w:color w:val="2683C6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2683C6" w:themeColor="accent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2683C6" w:themeColor="accent6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2683C6" w:themeColor="accent6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683C6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B96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2683C6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7F3B96"/>
    <w:pPr>
      <w:spacing w:line="360" w:lineRule="auto"/>
      <w:jc w:val="both"/>
    </w:pPr>
    <w:rPr>
      <w:rFonts w:eastAsia="Times New Roman"/>
      <w:sz w:val="44"/>
    </w:rPr>
  </w:style>
  <w:style w:type="character" w:customStyle="1" w:styleId="Style1Char">
    <w:name w:val="Style1 Char"/>
    <w:basedOn w:val="Heading1Char"/>
    <w:link w:val="Style1"/>
    <w:rsid w:val="007F3B96"/>
    <w:rPr>
      <w:rFonts w:asciiTheme="majorHAnsi" w:eastAsia="Times New Roman" w:hAnsiTheme="majorHAnsi" w:cstheme="majorBidi"/>
      <w:color w:val="1C6194" w:themeColor="accent6" w:themeShade="BF"/>
      <w:sz w:val="4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F3B96"/>
    <w:rPr>
      <w:rFonts w:asciiTheme="majorHAnsi" w:eastAsiaTheme="majorEastAsia" w:hAnsiTheme="majorHAnsi" w:cstheme="majorBidi"/>
      <w:color w:val="1C6194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3B96"/>
    <w:rPr>
      <w:rFonts w:asciiTheme="majorHAnsi" w:eastAsiaTheme="majorEastAsia" w:hAnsiTheme="majorHAnsi" w:cstheme="majorBidi"/>
      <w:color w:val="2683C6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B96"/>
    <w:rPr>
      <w:rFonts w:asciiTheme="majorHAnsi" w:eastAsiaTheme="majorEastAsia" w:hAnsiTheme="majorHAnsi" w:cstheme="majorBidi"/>
      <w:i/>
      <w:iCs/>
      <w:color w:val="2683C6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B96"/>
    <w:rPr>
      <w:rFonts w:asciiTheme="majorHAnsi" w:eastAsiaTheme="majorEastAsia" w:hAnsiTheme="majorHAnsi" w:cstheme="majorBidi"/>
      <w:color w:val="2683C6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B96"/>
    <w:rPr>
      <w:rFonts w:asciiTheme="majorHAnsi" w:eastAsiaTheme="majorEastAsia" w:hAnsiTheme="majorHAnsi" w:cstheme="majorBidi"/>
      <w:b/>
      <w:bCs/>
      <w:color w:val="2683C6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B96"/>
    <w:rPr>
      <w:rFonts w:asciiTheme="majorHAnsi" w:eastAsiaTheme="majorEastAsia" w:hAnsiTheme="majorHAnsi" w:cstheme="majorBidi"/>
      <w:b/>
      <w:bCs/>
      <w:i/>
      <w:iCs/>
      <w:color w:val="2683C6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B96"/>
    <w:rPr>
      <w:rFonts w:asciiTheme="majorHAnsi" w:eastAsiaTheme="majorEastAsia" w:hAnsiTheme="majorHAnsi" w:cstheme="majorBidi"/>
      <w:i/>
      <w:iCs/>
      <w:color w:val="2683C6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3B96"/>
    <w:pPr>
      <w:spacing w:after="200" w:line="240" w:lineRule="auto"/>
    </w:pPr>
    <w:rPr>
      <w:rFonts w:asciiTheme="minorHAnsi" w:hAnsiTheme="minorHAnsi"/>
      <w:b/>
      <w:bCs/>
      <w:smallCaps/>
      <w:color w:val="595959" w:themeColor="text1" w:themeTint="A6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F3B9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7F3B9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B96"/>
    <w:pPr>
      <w:numPr>
        <w:ilvl w:val="1"/>
      </w:numPr>
      <w:spacing w:after="200"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F3B9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7F3B96"/>
    <w:rPr>
      <w:b/>
      <w:bCs/>
    </w:rPr>
  </w:style>
  <w:style w:type="character" w:styleId="Emphasis">
    <w:name w:val="Emphasis"/>
    <w:basedOn w:val="DefaultParagraphFont"/>
    <w:uiPriority w:val="20"/>
    <w:qFormat/>
    <w:rsid w:val="007F3B96"/>
    <w:rPr>
      <w:i/>
      <w:iCs/>
      <w:color w:val="2683C6" w:themeColor="accent6"/>
    </w:rPr>
  </w:style>
  <w:style w:type="paragraph" w:styleId="NoSpacing">
    <w:name w:val="No Spacing"/>
    <w:uiPriority w:val="1"/>
    <w:qFormat/>
    <w:rsid w:val="007F3B9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3B96"/>
    <w:pPr>
      <w:spacing w:after="200" w:line="288" w:lineRule="auto"/>
      <w:ind w:left="720"/>
      <w:contextualSpacing/>
    </w:pPr>
    <w:rPr>
      <w:rFonts w:asciiTheme="minorHAnsi" w:hAnsiTheme="minorHAnsi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7F3B96"/>
    <w:pPr>
      <w:spacing w:before="160" w:after="200" w:line="288" w:lineRule="auto"/>
      <w:ind w:left="720" w:right="720"/>
      <w:jc w:val="center"/>
    </w:pPr>
    <w:rPr>
      <w:rFonts w:asciiTheme="minorHAnsi" w:hAnsiTheme="minorHAnsi"/>
      <w:i/>
      <w:iCs/>
      <w:color w:val="262626" w:themeColor="text1" w:themeTint="D9"/>
      <w:sz w:val="21"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7F3B96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B96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2683C6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B96"/>
    <w:rPr>
      <w:rFonts w:asciiTheme="majorHAnsi" w:eastAsiaTheme="majorEastAsia" w:hAnsiTheme="majorHAnsi" w:cstheme="majorBidi"/>
      <w:i/>
      <w:iCs/>
      <w:color w:val="2683C6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F3B9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F3B9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F3B9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7F3B96"/>
    <w:rPr>
      <w:b/>
      <w:bCs/>
      <w:smallCaps/>
      <w:color w:val="2683C6" w:themeColor="accent6"/>
    </w:rPr>
  </w:style>
  <w:style w:type="character" w:styleId="BookTitle">
    <w:name w:val="Book Title"/>
    <w:basedOn w:val="DefaultParagraphFont"/>
    <w:uiPriority w:val="33"/>
    <w:qFormat/>
    <w:rsid w:val="007F3B9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7F3B9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Quotabl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Quotable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Quotable">
      <a:fillStyleLst>
        <a:solidFill>
          <a:schemeClr val="phClr"/>
        </a:solidFill>
        <a:gradFill rotWithShape="1">
          <a:gsLst>
            <a:gs pos="0">
              <a:schemeClr val="phClr">
                <a:tint val="80000"/>
                <a:lumMod val="105000"/>
              </a:schemeClr>
            </a:gs>
            <a:gs pos="100000">
              <a:schemeClr val="phClr">
                <a:tint val="9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8000"/>
                <a:lumMod val="102000"/>
              </a:schemeClr>
              <a:schemeClr val="phClr">
                <a:shade val="98000"/>
                <a:lumMod val="98000"/>
              </a:schemeClr>
            </a:duotone>
          </a:blip>
          <a:tile tx="0" ty="0" sx="100000" sy="100000" flip="none" algn="tl"/>
        </a:blipFill>
      </a:fillStyleLst>
      <a:lnStyleLst>
        <a:ln w="9525" cap="rnd" cmpd="sng" algn="ctr">
          <a:solidFill>
            <a:schemeClr val="phClr"/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innerShdw blurRad="63500" dist="25400" dir="13500000">
              <a:srgbClr val="000000">
                <a:alpha val="75000"/>
              </a:srgbClr>
            </a:inn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100000"/>
              </a:schemeClr>
            </a:gs>
            <a:gs pos="100000">
              <a:schemeClr val="phClr">
                <a:tint val="84000"/>
                <a:shade val="84000"/>
                <a:lumMod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4000"/>
                <a:shade val="90000"/>
                <a:satMod val="120000"/>
                <a:lumMod val="90000"/>
              </a:schemeClr>
            </a:gs>
            <a:gs pos="100000">
              <a:schemeClr val="phClr"/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Quotable" id="{39EC5628-30ED-4578-ACD8-9820EDB8E15A}" vid="{6F3559E9-1A4C-49D8-94D4-F41003531C4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Eimhin Ansbro</cp:lastModifiedBy>
  <cp:revision>2</cp:revision>
  <dcterms:created xsi:type="dcterms:W3CDTF">2024-03-29T16:45:00Z</dcterms:created>
  <dcterms:modified xsi:type="dcterms:W3CDTF">2024-09-02T16:24:00Z</dcterms:modified>
</cp:coreProperties>
</file>